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893" w:rsidRPr="004B5384" w:rsidRDefault="00792261" w:rsidP="00981893">
      <w:pPr>
        <w:pStyle w:val="Ttulo1"/>
        <w:spacing w:line="480" w:lineRule="auto"/>
        <w:rPr>
          <w:color w:val="000000"/>
          <w:sz w:val="24"/>
          <w:szCs w:val="24"/>
          <w:lang w:val="en-US"/>
        </w:rPr>
      </w:pPr>
      <w:proofErr w:type="gramStart"/>
      <w:r w:rsidRPr="004B5384">
        <w:rPr>
          <w:color w:val="000000"/>
          <w:sz w:val="24"/>
          <w:szCs w:val="24"/>
          <w:lang w:val="en-US"/>
        </w:rPr>
        <w:t>S3 Table.</w:t>
      </w:r>
      <w:proofErr w:type="gramEnd"/>
      <w:r w:rsidRPr="004B5384">
        <w:rPr>
          <w:color w:val="000000"/>
          <w:sz w:val="24"/>
          <w:szCs w:val="24"/>
          <w:lang w:val="en-US"/>
        </w:rPr>
        <w:t xml:space="preserve"> </w:t>
      </w:r>
      <w:proofErr w:type="gramStart"/>
      <w:r w:rsidRPr="004B5384">
        <w:rPr>
          <w:color w:val="000000"/>
          <w:sz w:val="24"/>
          <w:szCs w:val="24"/>
          <w:lang w:val="en-US"/>
        </w:rPr>
        <w:t>Comparison of sociodemographic and clinical characteristics of patients with and without RFLP information</w:t>
      </w:r>
      <w:r w:rsidR="00981893">
        <w:rPr>
          <w:color w:val="000000"/>
          <w:sz w:val="24"/>
          <w:szCs w:val="24"/>
          <w:lang w:val="en-US"/>
        </w:rPr>
        <w:t>.</w:t>
      </w:r>
      <w:proofErr w:type="gramEnd"/>
      <w:r w:rsidR="00981893" w:rsidRPr="00981893">
        <w:rPr>
          <w:color w:val="000000"/>
          <w:sz w:val="24"/>
          <w:szCs w:val="24"/>
          <w:lang w:val="en-US"/>
        </w:rPr>
        <w:t xml:space="preserve"> </w:t>
      </w:r>
      <w:r w:rsidR="00981893">
        <w:rPr>
          <w:color w:val="000000"/>
          <w:sz w:val="24"/>
          <w:szCs w:val="24"/>
          <w:lang w:val="en-US"/>
        </w:rPr>
        <w:t>Orizaba, Veracruz, 2000</w:t>
      </w:r>
      <w:r w:rsidR="00981893">
        <w:rPr>
          <w:color w:val="000000"/>
          <w:sz w:val="24"/>
          <w:szCs w:val="24"/>
          <w:lang w:val="en-US"/>
        </w:rPr>
        <w:t>-20</w:t>
      </w:r>
      <w:r w:rsidR="00981893">
        <w:rPr>
          <w:color w:val="000000"/>
          <w:sz w:val="24"/>
          <w:szCs w:val="24"/>
          <w:lang w:val="en-US"/>
        </w:rPr>
        <w:t>05</w:t>
      </w:r>
      <w:bookmarkStart w:id="0" w:name="_GoBack"/>
      <w:bookmarkEnd w:id="0"/>
      <w:r w:rsidR="00981893">
        <w:rPr>
          <w:color w:val="000000"/>
          <w:sz w:val="24"/>
          <w:szCs w:val="24"/>
          <w:lang w:val="en-US"/>
        </w:rPr>
        <w:t>.</w:t>
      </w:r>
    </w:p>
    <w:p w:rsidR="00792261" w:rsidRPr="004B5384" w:rsidRDefault="00792261" w:rsidP="00792261">
      <w:pPr>
        <w:pStyle w:val="Ttulo1"/>
        <w:spacing w:line="480" w:lineRule="auto"/>
        <w:rPr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620"/>
        <w:gridCol w:w="2620"/>
        <w:gridCol w:w="2620"/>
        <w:gridCol w:w="1134"/>
      </w:tblGrid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FB2">
              <w:rPr>
                <w:rFonts w:ascii="Times New Roman" w:hAnsi="Times New Roman"/>
                <w:sz w:val="24"/>
                <w:szCs w:val="24"/>
              </w:rPr>
              <w:t>Wi</w:t>
            </w:r>
            <w:r w:rsidR="00762E9A" w:rsidRPr="00F77FB2">
              <w:rPr>
                <w:rFonts w:ascii="Times New Roman" w:hAnsi="Times New Roman"/>
                <w:sz w:val="24"/>
                <w:szCs w:val="24"/>
              </w:rPr>
              <w:t>thout</w:t>
            </w:r>
            <w:proofErr w:type="spellEnd"/>
            <w:r w:rsidR="00762E9A" w:rsidRPr="00F77FB2">
              <w:rPr>
                <w:rFonts w:ascii="Times New Roman" w:hAnsi="Times New Roman"/>
                <w:sz w:val="24"/>
                <w:szCs w:val="24"/>
              </w:rPr>
              <w:t xml:space="preserve"> RFLP-IS6110/ </w:t>
            </w:r>
            <w:proofErr w:type="spellStart"/>
            <w:r w:rsidR="00762E9A" w:rsidRPr="00F77FB2">
              <w:rPr>
                <w:rFonts w:ascii="Times New Roman" w:hAnsi="Times New Roman"/>
                <w:sz w:val="24"/>
                <w:szCs w:val="24"/>
              </w:rPr>
              <w:t>Spoligotype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FB2">
              <w:rPr>
                <w:rFonts w:ascii="Times New Roman" w:hAnsi="Times New Roman"/>
                <w:sz w:val="24"/>
                <w:szCs w:val="24"/>
              </w:rPr>
              <w:t>With</w:t>
            </w:r>
            <w:proofErr w:type="spellEnd"/>
            <w:r w:rsidRPr="00F77FB2">
              <w:rPr>
                <w:rFonts w:ascii="Times New Roman" w:hAnsi="Times New Roman"/>
                <w:sz w:val="24"/>
                <w:szCs w:val="24"/>
              </w:rPr>
              <w:t xml:space="preserve"> RFLP-IS6110/</w:t>
            </w:r>
            <w:r w:rsidR="00762E9A" w:rsidRPr="00F77FB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762E9A" w:rsidRPr="00F77FB2">
              <w:rPr>
                <w:rFonts w:ascii="Times New Roman" w:hAnsi="Times New Roman"/>
                <w:sz w:val="24"/>
                <w:szCs w:val="24"/>
              </w:rPr>
              <w:t>Spoligotyp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F77FB2">
              <w:rPr>
                <w:rFonts w:ascii="Times New Roman" w:hAnsi="Times New Roman"/>
                <w:sz w:val="24"/>
                <w:szCs w:val="24"/>
              </w:rPr>
              <w:t>Value</w:t>
            </w:r>
            <w:proofErr w:type="spellEnd"/>
            <w:r w:rsidRPr="00F77FB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77FB2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762E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77FB2">
              <w:rPr>
                <w:rFonts w:ascii="Times New Roman" w:hAnsi="Times New Roman"/>
                <w:sz w:val="24"/>
                <w:szCs w:val="24"/>
              </w:rPr>
              <w:t>n/total</w:t>
            </w:r>
            <w:proofErr w:type="gramEnd"/>
            <w:r w:rsidRPr="00F77FB2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762E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77FB2">
              <w:rPr>
                <w:rFonts w:ascii="Times New Roman" w:hAnsi="Times New Roman"/>
                <w:sz w:val="24"/>
                <w:szCs w:val="24"/>
              </w:rPr>
              <w:t>n/total</w:t>
            </w:r>
            <w:proofErr w:type="gramEnd"/>
            <w:r w:rsidRPr="00F77FB2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762E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77FB2">
              <w:rPr>
                <w:rFonts w:ascii="Times New Roman" w:hAnsi="Times New Roman"/>
                <w:sz w:val="24"/>
                <w:szCs w:val="24"/>
              </w:rPr>
              <w:t>n/total</w:t>
            </w:r>
            <w:proofErr w:type="gramEnd"/>
            <w:r w:rsidRPr="00F77FB2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346/607 (57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52/99 (5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94/508 (58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Mean (SD) age (years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74.5 (18.3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51.2 (20.8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46.8 (17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041</w:t>
            </w:r>
            <w:r w:rsidR="005329B3" w:rsidRPr="00F77FB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f</w:t>
            </w:r>
          </w:p>
        </w:tc>
      </w:tr>
      <w:tr w:rsidR="00792261" w:rsidRPr="00F77FB2" w:rsidTr="005329B3">
        <w:trPr>
          <w:trHeight w:val="79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&gt;6 years of formal schooling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454/607 (7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72/99 (7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382/508 (7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605</w:t>
            </w:r>
          </w:p>
        </w:tc>
      </w:tr>
      <w:tr w:rsidR="00792261" w:rsidRPr="00F77FB2" w:rsidTr="005329B3">
        <w:trPr>
          <w:trHeight w:val="79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Household with earthen floor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38/607 (2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2/99 (1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26/508 (2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Rural residenc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75/543 (1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9/89 (1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66/454 (1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269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edian (IQR) distance to nearest health </w:t>
            </w:r>
            <w:r w:rsidR="00762E9A" w:rsidRPr="00F77FB2">
              <w:rPr>
                <w:rFonts w:ascii="Times New Roman" w:hAnsi="Times New Roman"/>
                <w:sz w:val="24"/>
                <w:szCs w:val="24"/>
                <w:lang w:val="en-US"/>
              </w:rPr>
              <w:t>center</w:t>
            </w: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="00762E9A" w:rsidRPr="00F77FB2">
              <w:rPr>
                <w:rFonts w:ascii="Times New Roman" w:hAnsi="Times New Roman"/>
                <w:sz w:val="24"/>
                <w:szCs w:val="24"/>
                <w:lang w:val="en-US"/>
              </w:rPr>
              <w:t>meters</w:t>
            </w: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701 (424-1103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768 (517-1148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694 (413-109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ccess to Social Security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22/607 (37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44/99 (4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78/508 (3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Urban health center in Camerino Z. Mendoza 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261" w:rsidRPr="00F77FB2" w:rsidRDefault="00792261" w:rsidP="00DB7EA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8/606 (12.8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261" w:rsidRPr="00F77FB2" w:rsidRDefault="00792261" w:rsidP="00DB7EA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/99 (17.1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261" w:rsidRPr="00F77FB2" w:rsidRDefault="00792261" w:rsidP="00DB7EA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1/507 (1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261" w:rsidRPr="00F77FB2" w:rsidRDefault="00792261" w:rsidP="00DB7EA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62</w:t>
            </w:r>
            <w:r w:rsidRPr="00F77FB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DB7EA4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Mean (SD) body mass index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1.8 (4.6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4.9 (4.9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1.2 (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&lt;0.001</w:t>
            </w:r>
            <w:r w:rsidR="005329B3" w:rsidRPr="00F77FB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f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&gt;10 drinks per week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54/607 (4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32/99 (3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22/508 (4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&gt;10 cigarettes per week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16/607 (19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7/99 (7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09/508 (2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Use of illegal drug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31/607 (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/99 (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30/508 (6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Homelessness or residing in shelter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3/607 (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3/99 (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0/508 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504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CG scar </w:t>
            </w:r>
            <w:r w:rsidRPr="00F77FB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74/606 (4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54/99 (5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20/507 (4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V infection </w:t>
            </w:r>
            <w:r w:rsidRPr="00F77FB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1/594 (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/99 (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0/495 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496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Median (IQR) time elapsed between onset of symptoms and</w:t>
            </w: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treatment (days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05 (63-182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75 (39-125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12 (67-1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DB7EA4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New tuberculosis</w:t>
            </w:r>
            <w:r w:rsidR="00792261" w:rsidRPr="00F77FB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atient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502/607 (8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80/99 (8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422/508 (8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586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Diabetes  Mellitu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04/607 (3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30/99 (3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74/508 (3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447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FB in sputum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261" w:rsidRPr="00F77FB2" w:rsidRDefault="00677E48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 bacilli in smear/M tuberculosis in cultur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98/599 (1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5/98 (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93/501 (19.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10 to 99 </w:t>
            </w:r>
            <w:proofErr w:type="spellStart"/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FB</w:t>
            </w:r>
            <w:r w:rsidRPr="00F77FB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er 100 immersion fields 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30/599 (38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78/98 (8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52/501 (30.0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261" w:rsidRPr="00F77FB2" w:rsidRDefault="00792261" w:rsidP="00500575">
            <w:pPr>
              <w:pStyle w:val="Default"/>
              <w:spacing w:line="480" w:lineRule="auto"/>
            </w:pPr>
            <w:r w:rsidRPr="00F77FB2">
              <w:t xml:space="preserve">1 to 10 </w:t>
            </w:r>
            <w:proofErr w:type="spellStart"/>
            <w:r w:rsidRPr="00F77FB2">
              <w:t>AFB</w:t>
            </w:r>
            <w:r w:rsidRPr="00F77FB2">
              <w:rPr>
                <w:vertAlign w:val="superscript"/>
              </w:rPr>
              <w:t>c</w:t>
            </w:r>
            <w:proofErr w:type="spellEnd"/>
            <w:r w:rsidRPr="00F77FB2">
              <w:t xml:space="preserve"> per oil immersion field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49/599 (2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2/98 (1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37/501 (27.0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ore than 10 </w:t>
            </w:r>
            <w:proofErr w:type="spellStart"/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FB</w:t>
            </w:r>
            <w:r w:rsidRPr="00F77FB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F77FB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er oil immersion field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22/599 (2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3/98 (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19/501 (24.0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Drug susceptibl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415/508 (8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7/11 (6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408/497 (8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117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Multidrug resistant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8/508 (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/11 (9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7/497 (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314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377/604 (6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40/99 (4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337/505 (6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92261" w:rsidRPr="00F77FB2" w:rsidTr="005329B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Haemoptysis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88/605 (3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23/99 (2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65/506 (3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</w:tr>
      <w:tr w:rsidR="00792261" w:rsidRPr="00F77FB2" w:rsidTr="005329B3">
        <w:trPr>
          <w:trHeight w:val="68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7FB2">
              <w:rPr>
                <w:rFonts w:ascii="Times New Roman" w:hAnsi="Times New Roman"/>
                <w:sz w:val="24"/>
                <w:szCs w:val="24"/>
                <w:lang w:val="en-US"/>
              </w:rPr>
              <w:t>Cavities on chest x-ray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95/547 (3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9/91 (1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186/456 (4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2261" w:rsidRPr="00F77FB2" w:rsidRDefault="00792261" w:rsidP="00DB7E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FB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792261" w:rsidRPr="004B5384" w:rsidRDefault="00792261" w:rsidP="00792261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proofErr w:type="gramStart"/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lastRenderedPageBreak/>
        <w:t>a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>BCG</w:t>
      </w:r>
      <w:proofErr w:type="spellEnd"/>
      <w:proofErr w:type="gramEnd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: vaccine against Bacillus </w:t>
      </w:r>
      <w:proofErr w:type="spellStart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>Calmette-Guérin</w:t>
      </w:r>
      <w:proofErr w:type="spellEnd"/>
      <w:r w:rsidRPr="004B5384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b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>HIV</w:t>
      </w:r>
      <w:proofErr w:type="spellEnd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: human immunodeficiency virus, </w:t>
      </w:r>
      <w:proofErr w:type="spellStart"/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c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>AFB</w:t>
      </w:r>
      <w:proofErr w:type="spellEnd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: acid fast bacilli, </w:t>
      </w:r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d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 X</w:t>
      </w:r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2 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test, </w:t>
      </w:r>
      <w:proofErr w:type="spellStart"/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e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>Kruskall</w:t>
      </w:r>
      <w:proofErr w:type="spellEnd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 Wallis test</w:t>
      </w:r>
      <w:r w:rsidR="005329B3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="005329B3" w:rsidRPr="00415152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r w:rsidR="005329B3" w:rsidRPr="00415152">
        <w:rPr>
          <w:rFonts w:ascii="Times New Roman" w:hAnsi="Times New Roman"/>
          <w:sz w:val="24"/>
          <w:szCs w:val="24"/>
          <w:lang w:val="en-US"/>
        </w:rPr>
        <w:t xml:space="preserve"> Student's t-test.</w:t>
      </w:r>
    </w:p>
    <w:p w:rsidR="00792261" w:rsidRPr="004B5384" w:rsidRDefault="00792261" w:rsidP="00792261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>SD, Standard deviation; IQR, Interquartile range.</w:t>
      </w:r>
      <w:proofErr w:type="gramEnd"/>
    </w:p>
    <w:p w:rsidR="005C7492" w:rsidRPr="00415152" w:rsidRDefault="005C7492">
      <w:pPr>
        <w:rPr>
          <w:lang w:val="en-US"/>
        </w:rPr>
      </w:pPr>
    </w:p>
    <w:sectPr w:rsidR="005C7492" w:rsidRPr="00415152" w:rsidSect="005329B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261"/>
    <w:rsid w:val="001A0696"/>
    <w:rsid w:val="003C1D9C"/>
    <w:rsid w:val="00415152"/>
    <w:rsid w:val="005329B3"/>
    <w:rsid w:val="005C7492"/>
    <w:rsid w:val="00677E48"/>
    <w:rsid w:val="00762E9A"/>
    <w:rsid w:val="00792261"/>
    <w:rsid w:val="00970646"/>
    <w:rsid w:val="00981893"/>
    <w:rsid w:val="00DB7EA4"/>
    <w:rsid w:val="00F7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261"/>
    <w:rPr>
      <w:rFonts w:ascii="Calibri" w:eastAsia="Times New Roman" w:hAnsi="Calibri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79226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2261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customStyle="1" w:styleId="Default">
    <w:name w:val="Default"/>
    <w:rsid w:val="0079226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261"/>
    <w:rPr>
      <w:rFonts w:ascii="Calibri" w:eastAsia="Times New Roman" w:hAnsi="Calibri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79226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2261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customStyle="1" w:styleId="Default">
    <w:name w:val="Default"/>
    <w:rsid w:val="0079226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1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S</dc:creator>
  <cp:lastModifiedBy>Garcigar</cp:lastModifiedBy>
  <cp:revision>2</cp:revision>
  <dcterms:created xsi:type="dcterms:W3CDTF">2018-01-15T18:38:00Z</dcterms:created>
  <dcterms:modified xsi:type="dcterms:W3CDTF">2018-01-15T18:38:00Z</dcterms:modified>
</cp:coreProperties>
</file>